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DF7" w:rsidRDefault="00212E7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12E7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212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6DD3">
        <w:rPr>
          <w:rFonts w:ascii="Times New Roman" w:hAnsi="Times New Roman" w:cs="Times New Roman"/>
          <w:b/>
          <w:sz w:val="24"/>
          <w:szCs w:val="24"/>
        </w:rPr>
        <w:t>S</w:t>
      </w:r>
      <w:r w:rsidRPr="00212E7A">
        <w:rPr>
          <w:rFonts w:ascii="Times New Roman" w:hAnsi="Times New Roman" w:cs="Times New Roman"/>
          <w:b/>
          <w:sz w:val="24"/>
          <w:szCs w:val="24"/>
        </w:rPr>
        <w:t xml:space="preserve">5. </w:t>
      </w:r>
      <w:proofErr w:type="spellStart"/>
      <w:r w:rsidRPr="00212E7A">
        <w:rPr>
          <w:rFonts w:ascii="Times New Roman" w:hAnsi="Times New Roman" w:cs="Times New Roman"/>
          <w:b/>
          <w:sz w:val="24"/>
          <w:szCs w:val="24"/>
        </w:rPr>
        <w:t>snoRNA</w:t>
      </w:r>
      <w:r w:rsidR="00656DD3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</w:p>
    <w:tbl>
      <w:tblPr>
        <w:tblW w:w="10055" w:type="dxa"/>
        <w:tblInd w:w="-142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45"/>
        <w:gridCol w:w="2020"/>
        <w:gridCol w:w="737"/>
        <w:gridCol w:w="737"/>
        <w:gridCol w:w="805"/>
        <w:gridCol w:w="783"/>
        <w:gridCol w:w="827"/>
        <w:gridCol w:w="827"/>
        <w:gridCol w:w="737"/>
        <w:gridCol w:w="737"/>
      </w:tblGrid>
      <w:tr w:rsidR="00B501CA" w:rsidRPr="00FC547A" w:rsidTr="00B501CA">
        <w:trPr>
          <w:trHeight w:val="182"/>
        </w:trPr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nsembl Gene ID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Gene </w:t>
            </w:r>
            <w:proofErr w:type="spellStart"/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ymbol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7-EVs_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7-EVs_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3B-EVs_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3b-EVs_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G2-EVs_1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epG2-EVs_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6-EVs_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uH6-EVs_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087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3B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76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35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3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15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407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1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926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03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5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99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5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5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7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42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3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4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73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4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9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5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6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3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7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1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5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4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6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67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26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0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1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7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4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02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7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57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5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1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9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73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1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35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3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8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3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8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7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4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0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45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3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7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6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2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5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1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9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4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5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2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6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4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9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6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2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45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6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7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04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6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7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2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3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6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7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6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94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71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5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4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3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9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1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79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3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5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8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0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3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7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3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9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54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4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2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7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3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4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18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8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0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61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04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7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4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6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45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3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9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2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50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7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2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0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64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49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6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8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6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0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0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14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5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76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5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7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4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3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90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45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6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64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8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0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24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0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88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6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3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6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7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7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82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9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59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4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4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6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377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8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30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0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3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5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2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17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0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4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5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ENSG000002759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0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3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8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0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1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7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58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78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9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4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0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3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5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8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2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5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50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0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83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2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1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0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4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37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48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3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4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8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3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0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51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04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3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6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8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5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8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43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9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4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1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1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90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87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3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17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6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15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4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2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8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8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3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1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9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9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82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0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2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1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5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2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8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50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64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2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52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098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8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7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1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7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8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0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490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3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5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1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434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7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497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4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7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2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53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5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8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0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1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7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23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3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22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4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5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4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ENSG000002391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7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2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30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5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2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5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5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9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2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8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7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0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2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5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8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E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57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3_SNORD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4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2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64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4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2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28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5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71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8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42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3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3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0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7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80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2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5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88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5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5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1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91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51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2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19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22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6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5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8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4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4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3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9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9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9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253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8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0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3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9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082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7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4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6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3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6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2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9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65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968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5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45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7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17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5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57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203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82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78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Z19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ENSG000002004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0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9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96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877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7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4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13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322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67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4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8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0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9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3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35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54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6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7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3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9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49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20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8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3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6499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83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237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36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0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8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21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4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23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2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8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43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9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4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16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91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7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36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48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8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970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2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6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71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9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9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35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07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62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45C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91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47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29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185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78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7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3865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9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1249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23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2171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19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ARNA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5300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8129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69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A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140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B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12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09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6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7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19966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11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4D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2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073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552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16-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631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1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3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6</w:t>
            </w:r>
          </w:p>
        </w:tc>
      </w:tr>
      <w:tr w:rsidR="00B501CA" w:rsidRPr="00FC547A" w:rsidTr="00B501CA">
        <w:trPr>
          <w:trHeight w:val="182"/>
        </w:trPr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SG0000027661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NORD6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12E7A" w:rsidRPr="00FC547A" w:rsidRDefault="00212E7A" w:rsidP="00FC54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C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</w:tbl>
    <w:p w:rsidR="00212E7A" w:rsidRPr="00FC547A" w:rsidRDefault="00212E7A" w:rsidP="00FC547A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212E7A" w:rsidRPr="00FC547A" w:rsidSect="00E3506B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7300" w:rsidRDefault="001B7300" w:rsidP="00453AF3">
      <w:pPr>
        <w:spacing w:after="0" w:line="240" w:lineRule="auto"/>
      </w:pPr>
      <w:r>
        <w:separator/>
      </w:r>
    </w:p>
  </w:endnote>
  <w:endnote w:type="continuationSeparator" w:id="0">
    <w:p w:rsidR="001B7300" w:rsidRDefault="001B7300" w:rsidP="00453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494837"/>
      <w:docPartObj>
        <w:docPartGallery w:val="Page Numbers (Bottom of Page)"/>
        <w:docPartUnique/>
      </w:docPartObj>
    </w:sdtPr>
    <w:sdtContent>
      <w:p w:rsidR="00453AF3" w:rsidRDefault="00453AF3">
        <w:pPr>
          <w:pStyle w:val="Pidipagina"/>
          <w:jc w:val="center"/>
        </w:pPr>
        <w:fldSimple w:instr=" PAGE   \* MERGEFORMAT ">
          <w:r>
            <w:rPr>
              <w:noProof/>
            </w:rPr>
            <w:t>4</w:t>
          </w:r>
        </w:fldSimple>
      </w:p>
    </w:sdtContent>
  </w:sdt>
  <w:p w:rsidR="00453AF3" w:rsidRDefault="00453AF3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7300" w:rsidRDefault="001B7300" w:rsidP="00453AF3">
      <w:pPr>
        <w:spacing w:after="0" w:line="240" w:lineRule="auto"/>
      </w:pPr>
      <w:r>
        <w:separator/>
      </w:r>
    </w:p>
  </w:footnote>
  <w:footnote w:type="continuationSeparator" w:id="0">
    <w:p w:rsidR="001B7300" w:rsidRDefault="001B7300" w:rsidP="00453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5256"/>
    <w:rsid w:val="001B7300"/>
    <w:rsid w:val="00212E7A"/>
    <w:rsid w:val="00414DF7"/>
    <w:rsid w:val="00453AF3"/>
    <w:rsid w:val="00515256"/>
    <w:rsid w:val="00656DD3"/>
    <w:rsid w:val="00AD59C3"/>
    <w:rsid w:val="00B501CA"/>
    <w:rsid w:val="00E3506B"/>
    <w:rsid w:val="00EE353C"/>
    <w:rsid w:val="00FC54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506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xl63">
    <w:name w:val="xl63"/>
    <w:basedOn w:val="Normale"/>
    <w:rsid w:val="00212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53A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53AF3"/>
  </w:style>
  <w:style w:type="paragraph" w:styleId="Pidipagina">
    <w:name w:val="footer"/>
    <w:basedOn w:val="Normale"/>
    <w:link w:val="PidipaginaCarattere"/>
    <w:uiPriority w:val="99"/>
    <w:unhideWhenUsed/>
    <w:rsid w:val="00453A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53A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46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46</Words>
  <Characters>1280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escara</Company>
  <LinksUpToDate>false</LinksUpToDate>
  <CharactersWithSpaces>15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Trasfusionale</cp:lastModifiedBy>
  <cp:revision>7</cp:revision>
  <dcterms:created xsi:type="dcterms:W3CDTF">2017-01-26T15:36:00Z</dcterms:created>
  <dcterms:modified xsi:type="dcterms:W3CDTF">2017-01-26T15:37:00Z</dcterms:modified>
</cp:coreProperties>
</file>